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410"/>
        <w:gridCol w:w="4059"/>
      </w:tblGrid>
      <w:tr w:rsidR="00FC718F" w:rsidRPr="00CF77D1" w14:paraId="1AD768EB" w14:textId="77777777" w:rsidTr="00CF77D1">
        <w:tc>
          <w:tcPr>
            <w:tcW w:w="2547" w:type="dxa"/>
          </w:tcPr>
          <w:p w14:paraId="67EB51A7" w14:textId="7EEF39F2" w:rsidR="00FC718F" w:rsidRPr="00CF77D1" w:rsidRDefault="00FC718F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Item Category</w:t>
            </w:r>
          </w:p>
        </w:tc>
        <w:tc>
          <w:tcPr>
            <w:tcW w:w="2410" w:type="dxa"/>
          </w:tcPr>
          <w:p w14:paraId="49A850F4" w14:textId="38C8F765" w:rsidR="00FC718F" w:rsidRPr="00CF77D1" w:rsidRDefault="00FC718F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Checklist Item</w:t>
            </w:r>
          </w:p>
        </w:tc>
        <w:tc>
          <w:tcPr>
            <w:tcW w:w="4059" w:type="dxa"/>
          </w:tcPr>
          <w:p w14:paraId="59367FF3" w14:textId="5F78695F" w:rsidR="00FC718F" w:rsidRPr="00CF77D1" w:rsidRDefault="00FC718F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Response</w:t>
            </w:r>
          </w:p>
        </w:tc>
      </w:tr>
      <w:tr w:rsidR="00FC718F" w:rsidRPr="00CF77D1" w14:paraId="1680C10C" w14:textId="77777777" w:rsidTr="00CF77D1">
        <w:tc>
          <w:tcPr>
            <w:tcW w:w="2547" w:type="dxa"/>
          </w:tcPr>
          <w:p w14:paraId="54E0B877" w14:textId="204FCFE5" w:rsidR="00FC718F" w:rsidRPr="00CF77D1" w:rsidRDefault="00FC718F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Design</w:t>
            </w:r>
          </w:p>
        </w:tc>
        <w:tc>
          <w:tcPr>
            <w:tcW w:w="2410" w:type="dxa"/>
          </w:tcPr>
          <w:p w14:paraId="4C1196CE" w14:textId="3D57B271" w:rsidR="00FC718F" w:rsidRPr="00CF77D1" w:rsidRDefault="00FC718F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Describe survey design</w:t>
            </w:r>
          </w:p>
        </w:tc>
        <w:tc>
          <w:tcPr>
            <w:tcW w:w="4059" w:type="dxa"/>
          </w:tcPr>
          <w:p w14:paraId="59D3340D" w14:textId="6FE39B3C" w:rsidR="00FC718F" w:rsidRPr="00CF77D1" w:rsidRDefault="00FC718F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See manuscript text</w:t>
            </w:r>
          </w:p>
        </w:tc>
      </w:tr>
      <w:tr w:rsidR="00CF77D1" w:rsidRPr="00CF77D1" w14:paraId="1D6AF716" w14:textId="77777777" w:rsidTr="00CF77D1">
        <w:tc>
          <w:tcPr>
            <w:tcW w:w="2547" w:type="dxa"/>
            <w:vMerge w:val="restart"/>
          </w:tcPr>
          <w:p w14:paraId="17569DD0" w14:textId="0720BDE9" w:rsidR="00CF77D1" w:rsidRPr="00CF77D1" w:rsidRDefault="00CF77D1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Institutional Review Board approval and informed consent process</w:t>
            </w:r>
          </w:p>
        </w:tc>
        <w:tc>
          <w:tcPr>
            <w:tcW w:w="2410" w:type="dxa"/>
          </w:tcPr>
          <w:p w14:paraId="70F10076" w14:textId="06C2A9B3" w:rsidR="00CF77D1" w:rsidRPr="00CF77D1" w:rsidRDefault="00CF77D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IRB approval</w:t>
            </w:r>
          </w:p>
        </w:tc>
        <w:tc>
          <w:tcPr>
            <w:tcW w:w="4059" w:type="dxa"/>
          </w:tcPr>
          <w:p w14:paraId="68ABAF24" w14:textId="0C58A75D" w:rsidR="00CF77D1" w:rsidRPr="00CF77D1" w:rsidRDefault="00CF77D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/A</w:t>
            </w:r>
          </w:p>
        </w:tc>
      </w:tr>
      <w:tr w:rsidR="00CF77D1" w:rsidRPr="00CF77D1" w14:paraId="4159F48B" w14:textId="77777777" w:rsidTr="00CF77D1">
        <w:tc>
          <w:tcPr>
            <w:tcW w:w="2547" w:type="dxa"/>
            <w:vMerge/>
          </w:tcPr>
          <w:p w14:paraId="31808394" w14:textId="77777777" w:rsidR="00CF77D1" w:rsidRPr="00CF77D1" w:rsidRDefault="00CF77D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2A448129" w14:textId="2FA1D560" w:rsidR="00CF77D1" w:rsidRPr="00CF77D1" w:rsidRDefault="00CF77D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Informed consent</w:t>
            </w:r>
          </w:p>
        </w:tc>
        <w:tc>
          <w:tcPr>
            <w:tcW w:w="4059" w:type="dxa"/>
          </w:tcPr>
          <w:p w14:paraId="6735E464" w14:textId="77777777" w:rsidR="00CF77D1" w:rsidRPr="00CF77D1" w:rsidRDefault="00CF77D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Informed consent was implied by completion of survey.</w:t>
            </w:r>
          </w:p>
          <w:p w14:paraId="211BC4CF" w14:textId="08E2D663" w:rsidR="00CF77D1" w:rsidRPr="00CF77D1" w:rsidRDefault="00CF77D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Participants were advised on length of survey, details of data collection and storage, the investigators and purpose of the study.</w:t>
            </w:r>
          </w:p>
        </w:tc>
      </w:tr>
      <w:tr w:rsidR="00CF77D1" w:rsidRPr="00CF77D1" w14:paraId="4B47E786" w14:textId="77777777" w:rsidTr="00CF77D1">
        <w:tc>
          <w:tcPr>
            <w:tcW w:w="2547" w:type="dxa"/>
            <w:vMerge/>
          </w:tcPr>
          <w:p w14:paraId="051078AF" w14:textId="77777777" w:rsidR="00CF77D1" w:rsidRPr="00CF77D1" w:rsidRDefault="00CF77D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63F28E57" w14:textId="328C579C" w:rsidR="00CF77D1" w:rsidRPr="00CF77D1" w:rsidRDefault="00CF77D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Data protection</w:t>
            </w:r>
          </w:p>
        </w:tc>
        <w:tc>
          <w:tcPr>
            <w:tcW w:w="4059" w:type="dxa"/>
          </w:tcPr>
          <w:p w14:paraId="6B4B855B" w14:textId="68BE53B3" w:rsidR="00CF77D1" w:rsidRPr="00CF77D1" w:rsidRDefault="00CF77D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o personal or identifiable information was collected.</w:t>
            </w:r>
          </w:p>
        </w:tc>
      </w:tr>
      <w:tr w:rsidR="00FC718F" w:rsidRPr="00CF77D1" w14:paraId="3A63CF21" w14:textId="77777777" w:rsidTr="00CF77D1">
        <w:tc>
          <w:tcPr>
            <w:tcW w:w="2547" w:type="dxa"/>
          </w:tcPr>
          <w:p w14:paraId="17B6F9E0" w14:textId="73BECE14" w:rsidR="00FC718F" w:rsidRPr="00CF77D1" w:rsidRDefault="00FC718F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Development and pre-testing</w:t>
            </w:r>
          </w:p>
        </w:tc>
        <w:tc>
          <w:tcPr>
            <w:tcW w:w="2410" w:type="dxa"/>
          </w:tcPr>
          <w:p w14:paraId="619CB44E" w14:textId="3A7AF45D" w:rsidR="00FC718F" w:rsidRPr="00CF77D1" w:rsidRDefault="00FC718F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Development and testing</w:t>
            </w:r>
          </w:p>
        </w:tc>
        <w:tc>
          <w:tcPr>
            <w:tcW w:w="4059" w:type="dxa"/>
          </w:tcPr>
          <w:p w14:paraId="53BDFB70" w14:textId="6A477385" w:rsidR="00FC718F" w:rsidRPr="00CF77D1" w:rsidRDefault="00FC718F">
            <w:pPr>
              <w:rPr>
                <w:sz w:val="22"/>
                <w:szCs w:val="22"/>
              </w:rPr>
            </w:pPr>
            <w:r w:rsidRPr="00CF77D1">
              <w:rPr>
                <w:rFonts w:cs="Times New Roman"/>
                <w:sz w:val="22"/>
                <w:szCs w:val="22"/>
              </w:rPr>
              <w:t>The survey was initiated and designed by XLH Australia executive members, and conducted by Elbow Insight and Strategy, an independent market research agency.</w:t>
            </w:r>
          </w:p>
        </w:tc>
      </w:tr>
      <w:tr w:rsidR="00CF77D1" w:rsidRPr="00CF77D1" w14:paraId="725368F0" w14:textId="77777777" w:rsidTr="00CF77D1">
        <w:tc>
          <w:tcPr>
            <w:tcW w:w="2547" w:type="dxa"/>
            <w:vMerge w:val="restart"/>
          </w:tcPr>
          <w:p w14:paraId="3D64C31B" w14:textId="5E6B62D2" w:rsidR="00CF77D1" w:rsidRPr="00CF77D1" w:rsidRDefault="00CF77D1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Recruitment process and description of the sample having access to the questionnaire</w:t>
            </w:r>
          </w:p>
        </w:tc>
        <w:tc>
          <w:tcPr>
            <w:tcW w:w="2410" w:type="dxa"/>
          </w:tcPr>
          <w:p w14:paraId="5D9DB5FA" w14:textId="699C759A" w:rsidR="00CF77D1" w:rsidRPr="00CF77D1" w:rsidRDefault="00CF77D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Open versus closed survey</w:t>
            </w:r>
          </w:p>
        </w:tc>
        <w:tc>
          <w:tcPr>
            <w:tcW w:w="4059" w:type="dxa"/>
          </w:tcPr>
          <w:p w14:paraId="065B297E" w14:textId="6030D79F" w:rsidR="00CF77D1" w:rsidRPr="00CF77D1" w:rsidRDefault="00CF77D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Open</w:t>
            </w:r>
          </w:p>
        </w:tc>
      </w:tr>
      <w:tr w:rsidR="00CF77D1" w:rsidRPr="00CF77D1" w14:paraId="6AC42E53" w14:textId="77777777" w:rsidTr="00CF77D1">
        <w:tc>
          <w:tcPr>
            <w:tcW w:w="2547" w:type="dxa"/>
            <w:vMerge/>
          </w:tcPr>
          <w:p w14:paraId="67CEF099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5F0F7180" w14:textId="77777777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Contact mode</w:t>
            </w:r>
          </w:p>
          <w:p w14:paraId="08F11313" w14:textId="51B670BA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Advertising the survey</w:t>
            </w:r>
          </w:p>
        </w:tc>
        <w:tc>
          <w:tcPr>
            <w:tcW w:w="4059" w:type="dxa"/>
          </w:tcPr>
          <w:p w14:paraId="23756C30" w14:textId="01B17A72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rFonts w:cs="Times New Roman"/>
                <w:sz w:val="22"/>
                <w:szCs w:val="22"/>
              </w:rPr>
              <w:t>XLH Australia subscribers were invited to participate via social media (Facebook) and email</w:t>
            </w:r>
          </w:p>
        </w:tc>
      </w:tr>
      <w:tr w:rsidR="00CF77D1" w:rsidRPr="00CF77D1" w14:paraId="052F6FB9" w14:textId="77777777" w:rsidTr="00CF77D1">
        <w:tc>
          <w:tcPr>
            <w:tcW w:w="2547" w:type="dxa"/>
            <w:vMerge w:val="restart"/>
          </w:tcPr>
          <w:p w14:paraId="6B62FD66" w14:textId="5ABE3B0D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Survey administration</w:t>
            </w:r>
          </w:p>
        </w:tc>
        <w:tc>
          <w:tcPr>
            <w:tcW w:w="2410" w:type="dxa"/>
          </w:tcPr>
          <w:p w14:paraId="4FA018B5" w14:textId="1330E393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Web/E-mail</w:t>
            </w:r>
          </w:p>
        </w:tc>
        <w:tc>
          <w:tcPr>
            <w:tcW w:w="4059" w:type="dxa"/>
          </w:tcPr>
          <w:p w14:paraId="4BE0ABE6" w14:textId="2D5015EF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rFonts w:cs="Times New Roman"/>
                <w:sz w:val="22"/>
                <w:szCs w:val="22"/>
              </w:rPr>
              <w:t>XLH Australia subscribers were invited to participate via social media (Facebook) and email</w:t>
            </w:r>
          </w:p>
        </w:tc>
      </w:tr>
      <w:tr w:rsidR="00CF77D1" w:rsidRPr="00CF77D1" w14:paraId="3E01CE3A" w14:textId="77777777" w:rsidTr="00CF77D1">
        <w:tc>
          <w:tcPr>
            <w:tcW w:w="2547" w:type="dxa"/>
            <w:vMerge/>
          </w:tcPr>
          <w:p w14:paraId="31AA5B01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6F7210FF" w14:textId="66CD2652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Context</w:t>
            </w:r>
          </w:p>
        </w:tc>
        <w:tc>
          <w:tcPr>
            <w:tcW w:w="4059" w:type="dxa"/>
          </w:tcPr>
          <w:p w14:paraId="06030C76" w14:textId="551762DD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Members of XLH Australia</w:t>
            </w:r>
          </w:p>
        </w:tc>
      </w:tr>
      <w:tr w:rsidR="00CF77D1" w:rsidRPr="00CF77D1" w14:paraId="55729CD5" w14:textId="77777777" w:rsidTr="00CF77D1">
        <w:tc>
          <w:tcPr>
            <w:tcW w:w="2547" w:type="dxa"/>
            <w:vMerge/>
          </w:tcPr>
          <w:p w14:paraId="4BA2B554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3C1346EF" w14:textId="18524C11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Mandatory/voluntary</w:t>
            </w:r>
          </w:p>
        </w:tc>
        <w:tc>
          <w:tcPr>
            <w:tcW w:w="4059" w:type="dxa"/>
          </w:tcPr>
          <w:p w14:paraId="4A951C7C" w14:textId="7D4DB2AD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Voluntary</w:t>
            </w:r>
          </w:p>
        </w:tc>
      </w:tr>
      <w:tr w:rsidR="00CF77D1" w:rsidRPr="00CF77D1" w14:paraId="75AA6F8E" w14:textId="77777777" w:rsidTr="00CF77D1">
        <w:tc>
          <w:tcPr>
            <w:tcW w:w="2547" w:type="dxa"/>
            <w:vMerge/>
          </w:tcPr>
          <w:p w14:paraId="5982C728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091F3EB9" w14:textId="443AF756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Incentives</w:t>
            </w:r>
          </w:p>
        </w:tc>
        <w:tc>
          <w:tcPr>
            <w:tcW w:w="4059" w:type="dxa"/>
          </w:tcPr>
          <w:p w14:paraId="0EB5F5FC" w14:textId="3C271039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o incentives offered</w:t>
            </w:r>
          </w:p>
        </w:tc>
      </w:tr>
      <w:tr w:rsidR="00CF77D1" w:rsidRPr="00CF77D1" w14:paraId="3B70CE7F" w14:textId="77777777" w:rsidTr="00CF77D1">
        <w:tc>
          <w:tcPr>
            <w:tcW w:w="2547" w:type="dxa"/>
            <w:vMerge/>
          </w:tcPr>
          <w:p w14:paraId="5BD20ECA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248E4256" w14:textId="440A1859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Time/Date</w:t>
            </w:r>
          </w:p>
        </w:tc>
        <w:tc>
          <w:tcPr>
            <w:tcW w:w="4059" w:type="dxa"/>
          </w:tcPr>
          <w:p w14:paraId="0093A6C0" w14:textId="17E2DC59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rFonts w:cs="Times New Roman"/>
                <w:sz w:val="22"/>
                <w:szCs w:val="22"/>
              </w:rPr>
              <w:t>The survey was available to complete between 13</w:t>
            </w:r>
            <w:r w:rsidRPr="00CF77D1">
              <w:rPr>
                <w:rFonts w:cs="Times New Roman"/>
                <w:sz w:val="22"/>
                <w:szCs w:val="22"/>
                <w:vertAlign w:val="superscript"/>
              </w:rPr>
              <w:t xml:space="preserve">th </w:t>
            </w:r>
            <w:r w:rsidRPr="00CF77D1">
              <w:rPr>
                <w:rFonts w:cs="Times New Roman"/>
                <w:sz w:val="22"/>
                <w:szCs w:val="22"/>
              </w:rPr>
              <w:t>December 2021 and 21</w:t>
            </w:r>
            <w:r w:rsidRPr="00CF77D1">
              <w:rPr>
                <w:rFonts w:cs="Times New Roman"/>
                <w:sz w:val="22"/>
                <w:szCs w:val="22"/>
                <w:vertAlign w:val="superscript"/>
              </w:rPr>
              <w:t>st</w:t>
            </w:r>
            <w:r w:rsidRPr="00CF77D1">
              <w:rPr>
                <w:rFonts w:cs="Times New Roman"/>
                <w:sz w:val="22"/>
                <w:szCs w:val="22"/>
              </w:rPr>
              <w:t xml:space="preserve"> January 2022</w:t>
            </w:r>
          </w:p>
        </w:tc>
      </w:tr>
      <w:tr w:rsidR="00CF77D1" w:rsidRPr="00CF77D1" w14:paraId="2B5AC4C3" w14:textId="77777777" w:rsidTr="00CF77D1">
        <w:tc>
          <w:tcPr>
            <w:tcW w:w="2547" w:type="dxa"/>
            <w:vMerge/>
          </w:tcPr>
          <w:p w14:paraId="66D90EFB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3020B08A" w14:textId="6800C0D2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Randomisation of items or questionnaires</w:t>
            </w:r>
          </w:p>
        </w:tc>
        <w:tc>
          <w:tcPr>
            <w:tcW w:w="4059" w:type="dxa"/>
          </w:tcPr>
          <w:p w14:paraId="7121738C" w14:textId="0799016F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rFonts w:cs="Times New Roman"/>
                <w:sz w:val="22"/>
                <w:szCs w:val="22"/>
              </w:rPr>
              <w:t xml:space="preserve">Yes </w:t>
            </w:r>
          </w:p>
        </w:tc>
      </w:tr>
      <w:tr w:rsidR="00CF77D1" w:rsidRPr="00CF77D1" w14:paraId="0EDA6A50" w14:textId="77777777" w:rsidTr="00CF77D1">
        <w:tc>
          <w:tcPr>
            <w:tcW w:w="2547" w:type="dxa"/>
            <w:vMerge/>
          </w:tcPr>
          <w:p w14:paraId="456BC752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52CA7DB0" w14:textId="3B343971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Adaptive questioning</w:t>
            </w:r>
          </w:p>
        </w:tc>
        <w:tc>
          <w:tcPr>
            <w:tcW w:w="4059" w:type="dxa"/>
          </w:tcPr>
          <w:p w14:paraId="3D44AE2B" w14:textId="7284B014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Yes</w:t>
            </w:r>
          </w:p>
        </w:tc>
      </w:tr>
      <w:tr w:rsidR="00CF77D1" w:rsidRPr="00CF77D1" w14:paraId="4B27A958" w14:textId="77777777" w:rsidTr="00CF77D1">
        <w:tc>
          <w:tcPr>
            <w:tcW w:w="2547" w:type="dxa"/>
            <w:vMerge/>
          </w:tcPr>
          <w:p w14:paraId="5AD049B2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03A8261B" w14:textId="1AA3F0C7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umber of items</w:t>
            </w:r>
          </w:p>
        </w:tc>
        <w:tc>
          <w:tcPr>
            <w:tcW w:w="4059" w:type="dxa"/>
          </w:tcPr>
          <w:p w14:paraId="64CA979F" w14:textId="64088A80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Maximum 31</w:t>
            </w:r>
          </w:p>
        </w:tc>
      </w:tr>
      <w:tr w:rsidR="00CF77D1" w:rsidRPr="00CF77D1" w14:paraId="0454E576" w14:textId="77777777" w:rsidTr="00CF77D1">
        <w:tc>
          <w:tcPr>
            <w:tcW w:w="2547" w:type="dxa"/>
            <w:vMerge/>
          </w:tcPr>
          <w:p w14:paraId="5E54017B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57C9A286" w14:textId="0947B67F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umber of scores (pages)</w:t>
            </w:r>
          </w:p>
        </w:tc>
        <w:tc>
          <w:tcPr>
            <w:tcW w:w="4059" w:type="dxa"/>
          </w:tcPr>
          <w:p w14:paraId="6D6CDC86" w14:textId="751B9B52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Variable</w:t>
            </w:r>
          </w:p>
        </w:tc>
      </w:tr>
      <w:tr w:rsidR="00CF77D1" w:rsidRPr="00CF77D1" w14:paraId="2E188E00" w14:textId="77777777" w:rsidTr="00CF77D1">
        <w:tc>
          <w:tcPr>
            <w:tcW w:w="2547" w:type="dxa"/>
            <w:vMerge/>
          </w:tcPr>
          <w:p w14:paraId="14744DFB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4CE03FC5" w14:textId="7B3E846B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Completeness check</w:t>
            </w:r>
          </w:p>
        </w:tc>
        <w:tc>
          <w:tcPr>
            <w:tcW w:w="4059" w:type="dxa"/>
          </w:tcPr>
          <w:p w14:paraId="51FB3B23" w14:textId="22CF5B1F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Yes</w:t>
            </w:r>
          </w:p>
        </w:tc>
      </w:tr>
      <w:tr w:rsidR="00CF77D1" w:rsidRPr="00CF77D1" w14:paraId="41395771" w14:textId="77777777" w:rsidTr="00CF77D1">
        <w:tc>
          <w:tcPr>
            <w:tcW w:w="2547" w:type="dxa"/>
            <w:vMerge/>
          </w:tcPr>
          <w:p w14:paraId="67A48BFC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2E9B2CF2" w14:textId="669A7313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Review Step</w:t>
            </w:r>
          </w:p>
        </w:tc>
        <w:tc>
          <w:tcPr>
            <w:tcW w:w="4059" w:type="dxa"/>
          </w:tcPr>
          <w:p w14:paraId="1218170F" w14:textId="003E1105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o</w:t>
            </w:r>
          </w:p>
        </w:tc>
      </w:tr>
      <w:tr w:rsidR="00CF77D1" w:rsidRPr="00CF77D1" w14:paraId="6BF58405" w14:textId="77777777" w:rsidTr="00CF77D1">
        <w:tc>
          <w:tcPr>
            <w:tcW w:w="2547" w:type="dxa"/>
            <w:vMerge w:val="restart"/>
          </w:tcPr>
          <w:p w14:paraId="5499161E" w14:textId="219960EB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Response rate</w:t>
            </w:r>
          </w:p>
        </w:tc>
        <w:tc>
          <w:tcPr>
            <w:tcW w:w="2410" w:type="dxa"/>
          </w:tcPr>
          <w:p w14:paraId="0FF25F22" w14:textId="1D8E07C6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Unique site visitor</w:t>
            </w:r>
          </w:p>
        </w:tc>
        <w:tc>
          <w:tcPr>
            <w:tcW w:w="4059" w:type="dxa"/>
          </w:tcPr>
          <w:p w14:paraId="603853D9" w14:textId="7AF5B25C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/A</w:t>
            </w:r>
          </w:p>
        </w:tc>
      </w:tr>
      <w:tr w:rsidR="00CF77D1" w:rsidRPr="00CF77D1" w14:paraId="559DFC7B" w14:textId="77777777" w:rsidTr="00CF77D1">
        <w:tc>
          <w:tcPr>
            <w:tcW w:w="2547" w:type="dxa"/>
            <w:vMerge/>
          </w:tcPr>
          <w:p w14:paraId="35DD571C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0763AD02" w14:textId="607C89A0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 xml:space="preserve">View rate </w:t>
            </w:r>
          </w:p>
        </w:tc>
        <w:tc>
          <w:tcPr>
            <w:tcW w:w="4059" w:type="dxa"/>
          </w:tcPr>
          <w:p w14:paraId="15F0E56B" w14:textId="26E6F605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/A</w:t>
            </w:r>
          </w:p>
        </w:tc>
      </w:tr>
      <w:tr w:rsidR="00CF77D1" w:rsidRPr="00CF77D1" w14:paraId="1AD42425" w14:textId="77777777" w:rsidTr="00CF77D1">
        <w:tc>
          <w:tcPr>
            <w:tcW w:w="2547" w:type="dxa"/>
            <w:vMerge/>
          </w:tcPr>
          <w:p w14:paraId="693B6EE5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281A2527" w14:textId="0F1CBF4A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Participation rate</w:t>
            </w:r>
          </w:p>
        </w:tc>
        <w:tc>
          <w:tcPr>
            <w:tcW w:w="4059" w:type="dxa"/>
          </w:tcPr>
          <w:p w14:paraId="0E101A78" w14:textId="1BE858C1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Based on XLH Australia subscribers, 23% responded to this survey request.</w:t>
            </w:r>
          </w:p>
        </w:tc>
      </w:tr>
      <w:tr w:rsidR="00CF77D1" w:rsidRPr="00CF77D1" w14:paraId="02CE23B2" w14:textId="77777777" w:rsidTr="00CF77D1">
        <w:tc>
          <w:tcPr>
            <w:tcW w:w="2547" w:type="dxa"/>
            <w:vMerge/>
          </w:tcPr>
          <w:p w14:paraId="771C903D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1DD66348" w14:textId="7A593E34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Completion rate</w:t>
            </w:r>
          </w:p>
        </w:tc>
        <w:tc>
          <w:tcPr>
            <w:tcW w:w="4059" w:type="dxa"/>
          </w:tcPr>
          <w:p w14:paraId="44AB8305" w14:textId="0E8A7215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100%</w:t>
            </w:r>
          </w:p>
        </w:tc>
      </w:tr>
      <w:tr w:rsidR="00921751" w:rsidRPr="00CF77D1" w14:paraId="3E32707A" w14:textId="77777777" w:rsidTr="00CF77D1">
        <w:tc>
          <w:tcPr>
            <w:tcW w:w="2547" w:type="dxa"/>
          </w:tcPr>
          <w:p w14:paraId="4B4F5224" w14:textId="6FCB4B5C" w:rsidR="00921751" w:rsidRPr="00CF77D1" w:rsidRDefault="00921751" w:rsidP="00921751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Preventing multiple entries from the same individual</w:t>
            </w:r>
          </w:p>
        </w:tc>
        <w:tc>
          <w:tcPr>
            <w:tcW w:w="2410" w:type="dxa"/>
          </w:tcPr>
          <w:p w14:paraId="072FF9DA" w14:textId="77777777" w:rsidR="00921751" w:rsidRPr="00CF77D1" w:rsidRDefault="0092175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Cookies used</w:t>
            </w:r>
          </w:p>
          <w:p w14:paraId="5E5E3A61" w14:textId="77777777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IP Check</w:t>
            </w:r>
          </w:p>
          <w:p w14:paraId="529FA81B" w14:textId="77777777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Log file analysis</w:t>
            </w:r>
          </w:p>
          <w:p w14:paraId="3D0F035F" w14:textId="05EC0D6E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Registration</w:t>
            </w:r>
          </w:p>
        </w:tc>
        <w:tc>
          <w:tcPr>
            <w:tcW w:w="4059" w:type="dxa"/>
          </w:tcPr>
          <w:p w14:paraId="35C3095D" w14:textId="77777777" w:rsidR="0092175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This was not done.</w:t>
            </w:r>
          </w:p>
          <w:p w14:paraId="04013A9E" w14:textId="164B0D5A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rFonts w:eastAsia="Century Gothic" w:cs="Times New Roman"/>
                <w:sz w:val="22"/>
                <w:szCs w:val="22"/>
              </w:rPr>
              <w:t xml:space="preserve">It is possible that a person with XLH who </w:t>
            </w:r>
            <w:proofErr w:type="gramStart"/>
            <w:r w:rsidRPr="00CF77D1">
              <w:rPr>
                <w:rFonts w:eastAsia="Century Gothic" w:cs="Times New Roman"/>
                <w:sz w:val="22"/>
                <w:szCs w:val="22"/>
              </w:rPr>
              <w:t>is also a carer for a child with XLH</w:t>
            </w:r>
            <w:proofErr w:type="gramEnd"/>
            <w:r w:rsidRPr="00CF77D1">
              <w:rPr>
                <w:rFonts w:eastAsia="Century Gothic" w:cs="Times New Roman"/>
                <w:sz w:val="22"/>
                <w:szCs w:val="22"/>
              </w:rPr>
              <w:t xml:space="preserve"> completed the survey twice.</w:t>
            </w:r>
          </w:p>
        </w:tc>
      </w:tr>
      <w:tr w:rsidR="00CF77D1" w:rsidRPr="00CF77D1" w14:paraId="761A60EC" w14:textId="77777777" w:rsidTr="00CF77D1">
        <w:tc>
          <w:tcPr>
            <w:tcW w:w="2547" w:type="dxa"/>
            <w:vMerge w:val="restart"/>
          </w:tcPr>
          <w:p w14:paraId="1AB0B3BA" w14:textId="4CA68DC0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  <w:r w:rsidRPr="00CF77D1">
              <w:rPr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2410" w:type="dxa"/>
          </w:tcPr>
          <w:p w14:paraId="07EBA1D8" w14:textId="092CC746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Handling of incomplete questionnaires</w:t>
            </w:r>
          </w:p>
        </w:tc>
        <w:tc>
          <w:tcPr>
            <w:tcW w:w="4059" w:type="dxa"/>
          </w:tcPr>
          <w:p w14:paraId="75AC8294" w14:textId="72DF4EFD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/A</w:t>
            </w:r>
          </w:p>
        </w:tc>
      </w:tr>
      <w:tr w:rsidR="00CF77D1" w:rsidRPr="00CF77D1" w14:paraId="65666E9E" w14:textId="77777777" w:rsidTr="00CF77D1">
        <w:tc>
          <w:tcPr>
            <w:tcW w:w="2547" w:type="dxa"/>
            <w:vMerge/>
          </w:tcPr>
          <w:p w14:paraId="73B70DFC" w14:textId="77777777" w:rsidR="00CF77D1" w:rsidRPr="00CF77D1" w:rsidRDefault="00CF77D1" w:rsidP="0092175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50A07D59" w14:textId="2D8B1167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Questionnaires submitted with atypical timestamp</w:t>
            </w:r>
          </w:p>
        </w:tc>
        <w:tc>
          <w:tcPr>
            <w:tcW w:w="4059" w:type="dxa"/>
          </w:tcPr>
          <w:p w14:paraId="37F5A277" w14:textId="316D9A0C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/A</w:t>
            </w:r>
          </w:p>
        </w:tc>
      </w:tr>
      <w:tr w:rsidR="00CF77D1" w:rsidRPr="00CF77D1" w14:paraId="429E3B7D" w14:textId="77777777" w:rsidTr="00CF77D1">
        <w:tc>
          <w:tcPr>
            <w:tcW w:w="2547" w:type="dxa"/>
            <w:vMerge/>
          </w:tcPr>
          <w:p w14:paraId="43D9E3D0" w14:textId="77777777" w:rsidR="00CF77D1" w:rsidRPr="00CF77D1" w:rsidRDefault="00CF77D1" w:rsidP="0092175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19056CD2" w14:textId="3782AA05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Statistical correction</w:t>
            </w:r>
          </w:p>
        </w:tc>
        <w:tc>
          <w:tcPr>
            <w:tcW w:w="4059" w:type="dxa"/>
          </w:tcPr>
          <w:p w14:paraId="002C67FE" w14:textId="1D9AE690" w:rsidR="00CF77D1" w:rsidRPr="00CF77D1" w:rsidRDefault="00CF77D1" w:rsidP="00921751">
            <w:pPr>
              <w:rPr>
                <w:sz w:val="22"/>
                <w:szCs w:val="22"/>
              </w:rPr>
            </w:pPr>
            <w:r w:rsidRPr="00CF77D1">
              <w:rPr>
                <w:sz w:val="22"/>
                <w:szCs w:val="22"/>
              </w:rPr>
              <w:t>N/A</w:t>
            </w:r>
          </w:p>
        </w:tc>
      </w:tr>
    </w:tbl>
    <w:p w14:paraId="0FF5C7A4" w14:textId="6664C16A" w:rsidR="00C82C67" w:rsidRPr="00CF77D1" w:rsidRDefault="00CF77D1">
      <w:pPr>
        <w:rPr>
          <w:b/>
          <w:bCs/>
        </w:rPr>
      </w:pPr>
      <w:r w:rsidRPr="00CF77D1">
        <w:rPr>
          <w:b/>
          <w:bCs/>
        </w:rPr>
        <w:t xml:space="preserve">Supplemental Appendix 3: CHERRIES checklist </w:t>
      </w:r>
    </w:p>
    <w:sectPr w:rsidR="00C82C67" w:rsidRPr="00CF7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18F"/>
    <w:rsid w:val="00001835"/>
    <w:rsid w:val="0000330E"/>
    <w:rsid w:val="000245F3"/>
    <w:rsid w:val="00062370"/>
    <w:rsid w:val="00072BDF"/>
    <w:rsid w:val="000A09DC"/>
    <w:rsid w:val="000B09DF"/>
    <w:rsid w:val="000E3B50"/>
    <w:rsid w:val="000F5615"/>
    <w:rsid w:val="00106215"/>
    <w:rsid w:val="0016308A"/>
    <w:rsid w:val="0016410C"/>
    <w:rsid w:val="00211A2E"/>
    <w:rsid w:val="0027093E"/>
    <w:rsid w:val="00280CC0"/>
    <w:rsid w:val="002A3D1D"/>
    <w:rsid w:val="002B3DED"/>
    <w:rsid w:val="002C1A26"/>
    <w:rsid w:val="003124C8"/>
    <w:rsid w:val="003127F7"/>
    <w:rsid w:val="0034201B"/>
    <w:rsid w:val="0036060A"/>
    <w:rsid w:val="003634B9"/>
    <w:rsid w:val="003A0171"/>
    <w:rsid w:val="003C09B3"/>
    <w:rsid w:val="00405108"/>
    <w:rsid w:val="00411F79"/>
    <w:rsid w:val="0043625A"/>
    <w:rsid w:val="00446C3D"/>
    <w:rsid w:val="00470670"/>
    <w:rsid w:val="00472298"/>
    <w:rsid w:val="00476191"/>
    <w:rsid w:val="004B5A88"/>
    <w:rsid w:val="00520747"/>
    <w:rsid w:val="00532E2F"/>
    <w:rsid w:val="005455EC"/>
    <w:rsid w:val="00573E65"/>
    <w:rsid w:val="005D2685"/>
    <w:rsid w:val="005F250E"/>
    <w:rsid w:val="00605871"/>
    <w:rsid w:val="00617928"/>
    <w:rsid w:val="00626ACD"/>
    <w:rsid w:val="00671DC3"/>
    <w:rsid w:val="006844EC"/>
    <w:rsid w:val="00694207"/>
    <w:rsid w:val="006A6C8D"/>
    <w:rsid w:val="006B2F78"/>
    <w:rsid w:val="006D0AAD"/>
    <w:rsid w:val="006F056D"/>
    <w:rsid w:val="00703C76"/>
    <w:rsid w:val="007311B3"/>
    <w:rsid w:val="0073415C"/>
    <w:rsid w:val="00734644"/>
    <w:rsid w:val="00741F20"/>
    <w:rsid w:val="00772E15"/>
    <w:rsid w:val="007A45BF"/>
    <w:rsid w:val="007C7A99"/>
    <w:rsid w:val="0081352F"/>
    <w:rsid w:val="008A4BF9"/>
    <w:rsid w:val="008E3F90"/>
    <w:rsid w:val="008F6F1D"/>
    <w:rsid w:val="009018E1"/>
    <w:rsid w:val="00902D09"/>
    <w:rsid w:val="00921751"/>
    <w:rsid w:val="00931411"/>
    <w:rsid w:val="009B49A1"/>
    <w:rsid w:val="009D2D14"/>
    <w:rsid w:val="00A01DFD"/>
    <w:rsid w:val="00A15F41"/>
    <w:rsid w:val="00A50D10"/>
    <w:rsid w:val="00A822A7"/>
    <w:rsid w:val="00A87949"/>
    <w:rsid w:val="00AB203F"/>
    <w:rsid w:val="00AB30AA"/>
    <w:rsid w:val="00AC2054"/>
    <w:rsid w:val="00AD2BD3"/>
    <w:rsid w:val="00AE7913"/>
    <w:rsid w:val="00B24CE0"/>
    <w:rsid w:val="00BA2A18"/>
    <w:rsid w:val="00BA3CB4"/>
    <w:rsid w:val="00BD5A6E"/>
    <w:rsid w:val="00C22BEC"/>
    <w:rsid w:val="00C56E69"/>
    <w:rsid w:val="00C71348"/>
    <w:rsid w:val="00C82C67"/>
    <w:rsid w:val="00CA20A1"/>
    <w:rsid w:val="00CA730C"/>
    <w:rsid w:val="00CF0A41"/>
    <w:rsid w:val="00CF77D1"/>
    <w:rsid w:val="00D23C1E"/>
    <w:rsid w:val="00D34782"/>
    <w:rsid w:val="00D5260E"/>
    <w:rsid w:val="00D54F0C"/>
    <w:rsid w:val="00D7049D"/>
    <w:rsid w:val="00D811BF"/>
    <w:rsid w:val="00DA22B5"/>
    <w:rsid w:val="00DA3B5D"/>
    <w:rsid w:val="00DE0771"/>
    <w:rsid w:val="00DF4197"/>
    <w:rsid w:val="00E15206"/>
    <w:rsid w:val="00E26D0D"/>
    <w:rsid w:val="00E33A35"/>
    <w:rsid w:val="00E40B37"/>
    <w:rsid w:val="00E43448"/>
    <w:rsid w:val="00ED0263"/>
    <w:rsid w:val="00F00F3B"/>
    <w:rsid w:val="00F17B7A"/>
    <w:rsid w:val="00F75EA7"/>
    <w:rsid w:val="00F81F81"/>
    <w:rsid w:val="00F90D84"/>
    <w:rsid w:val="00FA005F"/>
    <w:rsid w:val="00FC718F"/>
    <w:rsid w:val="00FD0DDF"/>
    <w:rsid w:val="00FF3BE2"/>
    <w:rsid w:val="00FF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A2E95"/>
  <w15:chartTrackingRefBased/>
  <w15:docId w15:val="{0EB27F18-9A85-7243-A2A2-F88183598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71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1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1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1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1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1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1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1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1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1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1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1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1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1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1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1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1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1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1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1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1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1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7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aw</dc:creator>
  <cp:keywords/>
  <dc:description/>
  <cp:lastModifiedBy>Jessica Law</cp:lastModifiedBy>
  <cp:revision>2</cp:revision>
  <dcterms:created xsi:type="dcterms:W3CDTF">2025-01-13T23:53:00Z</dcterms:created>
  <dcterms:modified xsi:type="dcterms:W3CDTF">2025-01-14T00:13:00Z</dcterms:modified>
</cp:coreProperties>
</file>